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EF1" w:rsidRPr="00CA5EF1" w:rsidRDefault="00CA5EF1" w:rsidP="00CA5E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5EF1">
        <w:rPr>
          <w:rFonts w:ascii="Times New Roman" w:hAnsi="Times New Roman" w:cs="Times New Roman"/>
          <w:b/>
          <w:bCs/>
          <w:sz w:val="28"/>
          <w:szCs w:val="28"/>
        </w:rPr>
        <w:t>Radiomics-based prediction of response to immune checkpoint inhibitor treatment for solid cancers using computed tomography</w:t>
      </w:r>
      <w:r w:rsidRPr="00CA5EF1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  <w:r w:rsidRPr="00CA5EF1">
        <w:rPr>
          <w:rFonts w:ascii="Times New Roman" w:hAnsi="Times New Roman" w:cs="Times New Roman"/>
          <w:b/>
          <w:bCs/>
          <w:sz w:val="28"/>
          <w:szCs w:val="28"/>
        </w:rPr>
        <w:t xml:space="preserve"> a real-world study of two centers</w:t>
      </w:r>
    </w:p>
    <w:p w:rsidR="00CA5EF1" w:rsidRPr="00CA5EF1" w:rsidRDefault="00CA5E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F5D06" w:rsidRPr="001E4E2E" w:rsidRDefault="00FF5A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605448" w:rsidRPr="001E4E2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9D4E7C" w:rsidRDefault="009D4E7C">
      <w:pPr>
        <w:rPr>
          <w:rFonts w:ascii="Times New Roman" w:hAnsi="Times New Roman" w:cs="Times New Roman"/>
        </w:rPr>
      </w:pPr>
    </w:p>
    <w:p w:rsidR="00C403A5" w:rsidRPr="00C403A5" w:rsidRDefault="00C403A5" w:rsidP="00C403A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403A5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:rsidR="00605448" w:rsidRPr="001E4E2E" w:rsidRDefault="0060544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2236453"/>
      <w:r w:rsidRPr="001E4E2E">
        <w:rPr>
          <w:rFonts w:ascii="Times New Roman" w:hAnsi="Times New Roman" w:cs="Times New Roman"/>
          <w:b/>
          <w:bCs/>
          <w:sz w:val="20"/>
          <w:szCs w:val="20"/>
        </w:rPr>
        <w:t>Table S1 image parameters of CT images in each cohort</w:t>
      </w:r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25"/>
        <w:gridCol w:w="2209"/>
        <w:gridCol w:w="1969"/>
        <w:gridCol w:w="1910"/>
      </w:tblGrid>
      <w:tr w:rsidR="00605448" w:rsidRPr="001E4E2E" w:rsidTr="00605448">
        <w:trPr>
          <w:trHeight w:val="276"/>
        </w:trPr>
        <w:tc>
          <w:tcPr>
            <w:tcW w:w="1320" w:type="pct"/>
            <w:tcBorders>
              <w:bottom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tcBorders>
              <w:bottom w:val="single" w:sz="4" w:space="0" w:color="auto"/>
            </w:tcBorders>
            <w:noWrap/>
            <w:hideMark/>
          </w:tcPr>
          <w:p w:rsidR="00605448" w:rsidRPr="001E4E2E" w:rsidRDefault="00F2788C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605448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l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ion I (n=128)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ion II (n=24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tcBorders>
              <w:top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facturer (%)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GE MEDICAL SYSTEMS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8 (75.0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Philips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28 (10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3 (12.5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SIEMENS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3 (12.5)</w:t>
            </w:r>
          </w:p>
        </w:tc>
      </w:tr>
      <w:tr w:rsidR="00605448" w:rsidRPr="001E4E2E" w:rsidTr="0082666E">
        <w:trPr>
          <w:trHeight w:val="276"/>
        </w:trPr>
        <w:tc>
          <w:tcPr>
            <w:tcW w:w="133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ice Thickness</w:t>
            </w:r>
            <w:r w:rsidR="00FA0B9F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1330" w:type="pct"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(median [IQR])</w:t>
            </w:r>
          </w:p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5.00 [5.00, 5.00]</w:t>
            </w:r>
          </w:p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666E" w:rsidRPr="001E4E2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2666E" w:rsidRPr="001E4E2E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5.00 [5.00, 5.00]</w:t>
            </w:r>
          </w:p>
          <w:p w:rsidR="00605448" w:rsidRPr="001E4E2E" w:rsidRDefault="0082666E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.25-8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FA0B9F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="00605448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proofErr w:type="spellEnd"/>
            <w:r w:rsidR="00605448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28 (10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2 (91.7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olution Kernel (%)</w:t>
            </w: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13 (88.3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 (4.2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B30f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 (4.2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Br40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 (4.2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7 (70.8)</w:t>
            </w:r>
          </w:p>
        </w:tc>
      </w:tr>
      <w:tr w:rsidR="00605448" w:rsidRPr="001E4E2E" w:rsidTr="00605448">
        <w:trPr>
          <w:trHeight w:val="276"/>
        </w:trPr>
        <w:tc>
          <w:tcPr>
            <w:tcW w:w="132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YB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5 (11.7)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 (8.3)</w:t>
            </w:r>
          </w:p>
        </w:tc>
      </w:tr>
      <w:tr w:rsidR="00605448" w:rsidRPr="001E4E2E" w:rsidTr="0082666E">
        <w:trPr>
          <w:trHeight w:val="276"/>
        </w:trPr>
        <w:tc>
          <w:tcPr>
            <w:tcW w:w="1335" w:type="pct"/>
            <w:gridSpan w:val="2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xel Spacing</w:t>
            </w:r>
            <w:r w:rsidR="00FA0B9F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1330" w:type="pct"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(median [IQR])</w:t>
            </w:r>
          </w:p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1185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79 [0.75, 0.84]</w:t>
            </w:r>
          </w:p>
          <w:p w:rsidR="0082666E" w:rsidRPr="001E4E2E" w:rsidRDefault="0082666E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62-0.98</w:t>
            </w:r>
          </w:p>
        </w:tc>
        <w:tc>
          <w:tcPr>
            <w:tcW w:w="1150" w:type="pct"/>
            <w:noWrap/>
            <w:hideMark/>
          </w:tcPr>
          <w:p w:rsidR="00605448" w:rsidRPr="001E4E2E" w:rsidRDefault="00605448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95 [0.86, 0.98]</w:t>
            </w:r>
          </w:p>
          <w:p w:rsidR="0082666E" w:rsidRPr="001E4E2E" w:rsidRDefault="0082666E" w:rsidP="001E4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70-0.98</w:t>
            </w:r>
          </w:p>
        </w:tc>
      </w:tr>
    </w:tbl>
    <w:p w:rsidR="00605448" w:rsidRPr="001E4E2E" w:rsidRDefault="00964101">
      <w:pPr>
        <w:rPr>
          <w:rFonts w:ascii="Times New Roman" w:hAnsi="Times New Roman" w:cs="Times New Roman"/>
          <w:sz w:val="20"/>
          <w:szCs w:val="20"/>
        </w:rPr>
      </w:pPr>
      <w:r w:rsidRPr="001E4E2E">
        <w:rPr>
          <w:rFonts w:ascii="Times New Roman" w:hAnsi="Times New Roman" w:cs="Times New Roman"/>
          <w:sz w:val="20"/>
          <w:szCs w:val="20"/>
        </w:rPr>
        <w:t xml:space="preserve">Note: data are numbers of patients with corresponding percentages in parentheses unless otherwise indicated. </w:t>
      </w:r>
      <w:proofErr w:type="spellStart"/>
      <w:r w:rsidR="0082666E" w:rsidRPr="001E4E2E">
        <w:rPr>
          <w:rFonts w:ascii="Times New Roman" w:hAnsi="Times New Roman" w:cs="Times New Roman"/>
          <w:sz w:val="20"/>
          <w:szCs w:val="20"/>
        </w:rPr>
        <w:t>kVp</w:t>
      </w:r>
      <w:proofErr w:type="spellEnd"/>
      <w:r w:rsidR="0082666E" w:rsidRPr="001E4E2E">
        <w:rPr>
          <w:rFonts w:ascii="Times New Roman" w:hAnsi="Times New Roman" w:cs="Times New Roman"/>
          <w:sz w:val="20"/>
          <w:szCs w:val="20"/>
        </w:rPr>
        <w:t>: kilovoltage peak; IQR, Interquartile range</w:t>
      </w:r>
    </w:p>
    <w:p w:rsidR="0082666E" w:rsidRPr="001E4E2E" w:rsidRDefault="0082666E">
      <w:pPr>
        <w:rPr>
          <w:rFonts w:ascii="Times New Roman" w:hAnsi="Times New Roman" w:cs="Times New Roman"/>
        </w:rPr>
      </w:pPr>
    </w:p>
    <w:p w:rsidR="0082666E" w:rsidRPr="001E4E2E" w:rsidRDefault="0082666E">
      <w:pPr>
        <w:rPr>
          <w:rFonts w:ascii="Times New Roman" w:hAnsi="Times New Roman" w:cs="Times New Roman"/>
        </w:rPr>
      </w:pPr>
    </w:p>
    <w:p w:rsidR="0082666E" w:rsidRPr="001E4E2E" w:rsidRDefault="00694BD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02236491"/>
      <w:r w:rsidRPr="001E4E2E">
        <w:rPr>
          <w:rFonts w:ascii="Times New Roman" w:hAnsi="Times New Roman" w:cs="Times New Roman"/>
          <w:b/>
          <w:bCs/>
          <w:sz w:val="20"/>
          <w:szCs w:val="20"/>
        </w:rPr>
        <w:t>Table S2 features with their coefficients in the radiomic sign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5771"/>
      </w:tblGrid>
      <w:tr w:rsidR="00694BDA" w:rsidRPr="001E4E2E" w:rsidTr="00694BDA">
        <w:trPr>
          <w:trHeight w:val="276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bookmarkEnd w:id="1"/>
          <w:p w:rsidR="00694BDA" w:rsidRPr="001E4E2E" w:rsidRDefault="00F2788C" w:rsidP="00694B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694BDA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efficients</w:t>
            </w:r>
          </w:p>
        </w:tc>
        <w:tc>
          <w:tcPr>
            <w:tcW w:w="5771" w:type="dxa"/>
            <w:tcBorders>
              <w:bottom w:val="single" w:sz="4" w:space="0" w:color="auto"/>
            </w:tcBorders>
            <w:noWrap/>
            <w:hideMark/>
          </w:tcPr>
          <w:p w:rsidR="00694BDA" w:rsidRPr="001E4E2E" w:rsidRDefault="00F27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="00694BDA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706265717</w:t>
            </w:r>
          </w:p>
        </w:tc>
        <w:tc>
          <w:tcPr>
            <w:tcW w:w="5771" w:type="dxa"/>
            <w:tcBorders>
              <w:top w:val="single" w:sz="4" w:space="0" w:color="auto"/>
            </w:tcBorders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253999904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original_glrlm_ShortRunLowGrayLevel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027383012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H_glcm_Autocorrelation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545589797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H_glcm_ClusterShade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25725972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H_glszm_HighGrayLevelZone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5.47E-11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H_glszm_LowGrayLevelZone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115949453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HH_glcm_MaximumProbability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169546767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HH_gldm_LargeDependenceLowGrayLevel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23535349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HH_glrlm_RunPercentage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317813169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HH_glrlm_ShortRunLowGrayLevel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286245956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HHH_firstorder_Minimum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237279345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HHH_glcm_Imc2</w:t>
            </w:r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663531527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HHH_glrlm_ShortRunLowGrayLevel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444159886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L_glrlm_HighGrayLevelRunEmphasis</w:t>
            </w:r>
            <w:proofErr w:type="spellEnd"/>
          </w:p>
        </w:tc>
      </w:tr>
      <w:tr w:rsidR="00694BDA" w:rsidRPr="001E4E2E" w:rsidTr="00694BDA">
        <w:trPr>
          <w:trHeight w:val="276"/>
        </w:trPr>
        <w:tc>
          <w:tcPr>
            <w:tcW w:w="1520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165924293</w:t>
            </w:r>
          </w:p>
        </w:tc>
        <w:tc>
          <w:tcPr>
            <w:tcW w:w="5771" w:type="dxa"/>
            <w:noWrap/>
            <w:hideMark/>
          </w:tcPr>
          <w:p w:rsidR="00694BDA" w:rsidRPr="001E4E2E" w:rsidRDefault="00694BDA" w:rsidP="00694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wavelet.LLL_glrlm_LongRunHighGrayLevelEmphasis</w:t>
            </w:r>
            <w:proofErr w:type="spellEnd"/>
          </w:p>
        </w:tc>
      </w:tr>
    </w:tbl>
    <w:p w:rsidR="00B15A9C" w:rsidRPr="001E4E2E" w:rsidRDefault="00964101">
      <w:pPr>
        <w:rPr>
          <w:rFonts w:ascii="Times New Roman" w:hAnsi="Times New Roman" w:cs="Times New Roman"/>
          <w:sz w:val="20"/>
          <w:szCs w:val="20"/>
        </w:rPr>
      </w:pPr>
      <w:bookmarkStart w:id="2" w:name="_Hlk96717475"/>
      <w:r w:rsidRPr="001E4E2E">
        <w:rPr>
          <w:rFonts w:ascii="Times New Roman" w:hAnsi="Times New Roman" w:cs="Times New Roman"/>
          <w:sz w:val="20"/>
          <w:szCs w:val="20"/>
        </w:rPr>
        <w:t xml:space="preserve">Note: </w:t>
      </w:r>
      <w:r w:rsidR="00477C70" w:rsidRPr="001E4E2E">
        <w:rPr>
          <w:rFonts w:ascii="Times New Roman" w:hAnsi="Times New Roman" w:cs="Times New Roman"/>
          <w:sz w:val="20"/>
          <w:szCs w:val="20"/>
        </w:rPr>
        <w:t xml:space="preserve">By using the wavelet transform, </w:t>
      </w:r>
      <w:r w:rsidR="00B15A9C" w:rsidRPr="001E4E2E">
        <w:rPr>
          <w:rFonts w:ascii="Times New Roman" w:hAnsi="Times New Roman" w:cs="Times New Roman"/>
          <w:sz w:val="20"/>
          <w:szCs w:val="20"/>
        </w:rPr>
        <w:t>original images</w:t>
      </w:r>
      <w:bookmarkEnd w:id="2"/>
      <w:r w:rsidR="00477C70" w:rsidRPr="001E4E2E">
        <w:rPr>
          <w:rFonts w:ascii="Times New Roman" w:hAnsi="Times New Roman" w:cs="Times New Roman"/>
          <w:sz w:val="20"/>
          <w:szCs w:val="20"/>
        </w:rPr>
        <w:t xml:space="preserve"> were </w:t>
      </w:r>
      <w:r w:rsidR="004B3E52" w:rsidRPr="001E4E2E">
        <w:rPr>
          <w:rFonts w:ascii="Times New Roman" w:hAnsi="Times New Roman" w:cs="Times New Roman"/>
          <w:sz w:val="20"/>
          <w:szCs w:val="20"/>
        </w:rPr>
        <w:t>decompos</w:t>
      </w:r>
      <w:r w:rsidR="00477C70" w:rsidRPr="001E4E2E">
        <w:rPr>
          <w:rFonts w:ascii="Times New Roman" w:hAnsi="Times New Roman" w:cs="Times New Roman"/>
          <w:sz w:val="20"/>
          <w:szCs w:val="20"/>
        </w:rPr>
        <w:t>ed into eight</w:t>
      </w:r>
      <w:r w:rsidR="004B3E52" w:rsidRPr="001E4E2E">
        <w:rPr>
          <w:rFonts w:ascii="Times New Roman" w:hAnsi="Times New Roman" w:cs="Times New Roman"/>
          <w:sz w:val="20"/>
          <w:szCs w:val="20"/>
        </w:rPr>
        <w:t xml:space="preserve"> images</w:t>
      </w:r>
      <w:r w:rsidR="00477C70" w:rsidRPr="001E4E2E">
        <w:rPr>
          <w:rFonts w:ascii="Times New Roman" w:hAnsi="Times New Roman" w:cs="Times New Roman"/>
          <w:sz w:val="20"/>
          <w:szCs w:val="20"/>
        </w:rPr>
        <w:t>, which were labeled as LLL, LLH, LHL, LHH, HLL, HLH, HHL and HHH (</w:t>
      </w:r>
      <w:r w:rsidR="00DC1BD1" w:rsidRPr="001E4E2E">
        <w:rPr>
          <w:rFonts w:ascii="Times New Roman" w:hAnsi="Times New Roman" w:cs="Times New Roman"/>
          <w:sz w:val="20"/>
          <w:szCs w:val="20"/>
        </w:rPr>
        <w:t>three letters represent x, y and z axis, respectively; L: low-frequency signals; H: high--frequency signals</w:t>
      </w:r>
      <w:r w:rsidR="00477C70" w:rsidRPr="001E4E2E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82666E" w:rsidRPr="001E4E2E" w:rsidRDefault="00694BDA">
      <w:pPr>
        <w:rPr>
          <w:rFonts w:ascii="Times New Roman" w:hAnsi="Times New Roman" w:cs="Times New Roman"/>
          <w:sz w:val="20"/>
          <w:szCs w:val="20"/>
        </w:rPr>
      </w:pPr>
      <w:r w:rsidRPr="001E4E2E">
        <w:rPr>
          <w:rFonts w:ascii="Times New Roman" w:hAnsi="Times New Roman" w:cs="Times New Roman"/>
          <w:sz w:val="20"/>
          <w:szCs w:val="20"/>
        </w:rPr>
        <w:t xml:space="preserve">GLRLM: Gray-Level Run Length Matrix; GLCM: Gray Level Co-occurrence Matrix; </w:t>
      </w:r>
      <w:r w:rsidR="006A20BE" w:rsidRPr="001E4E2E">
        <w:rPr>
          <w:rFonts w:ascii="Times New Roman" w:hAnsi="Times New Roman" w:cs="Times New Roman"/>
          <w:sz w:val="20"/>
          <w:szCs w:val="20"/>
        </w:rPr>
        <w:t>GLSZM: Gray Level Size Zone Matrix; GLDM: Gray Level Dependence Matrix; lmc2: Informational Measure of Correlation 2</w:t>
      </w:r>
    </w:p>
    <w:p w:rsidR="007265FA" w:rsidRPr="001E4E2E" w:rsidRDefault="007265FA">
      <w:pPr>
        <w:rPr>
          <w:rFonts w:ascii="Times New Roman" w:hAnsi="Times New Roman" w:cs="Times New Roman"/>
        </w:rPr>
      </w:pPr>
    </w:p>
    <w:p w:rsidR="007265FA" w:rsidRPr="001E4E2E" w:rsidRDefault="0096410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02236504"/>
      <w:r w:rsidRPr="001E4E2E">
        <w:rPr>
          <w:rFonts w:ascii="Times New Roman" w:hAnsi="Times New Roman" w:cs="Times New Roman"/>
          <w:b/>
          <w:bCs/>
          <w:sz w:val="20"/>
          <w:szCs w:val="20"/>
        </w:rPr>
        <w:t>Table S3 univariate logistic regression analysis for association between related variables and immunotherapy respon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135"/>
        <w:gridCol w:w="1917"/>
        <w:gridCol w:w="1427"/>
      </w:tblGrid>
      <w:tr w:rsidR="00052E55" w:rsidRPr="001E4E2E" w:rsidTr="00052E55">
        <w:trPr>
          <w:trHeight w:val="276"/>
        </w:trPr>
        <w:tc>
          <w:tcPr>
            <w:tcW w:w="2304" w:type="pct"/>
            <w:tcBorders>
              <w:bottom w:val="single" w:sz="4" w:space="0" w:color="auto"/>
            </w:tcBorders>
            <w:noWrap/>
            <w:hideMark/>
          </w:tcPr>
          <w:bookmarkEnd w:id="3"/>
          <w:p w:rsidR="00052E55" w:rsidRPr="001E4E2E" w:rsidRDefault="00052E55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:rsidR="00052E55" w:rsidRPr="001E4E2E" w:rsidRDefault="00052E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value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noWrap/>
            <w:hideMark/>
          </w:tcPr>
          <w:p w:rsidR="00052E55" w:rsidRPr="001E4E2E" w:rsidRDefault="00052E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hideMark/>
          </w:tcPr>
          <w:p w:rsidR="00052E55" w:rsidRPr="001E4E2E" w:rsidRDefault="00052E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tcBorders>
              <w:top w:val="single" w:sz="4" w:space="0" w:color="auto"/>
            </w:tcBorders>
            <w:noWrap/>
            <w:hideMark/>
          </w:tcPr>
          <w:p w:rsidR="00052E55" w:rsidRPr="001E4E2E" w:rsidRDefault="00F27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scores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2.65, 8.17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8.85E-08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 (female vs male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17, 1.06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67774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97, 1.03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998309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93, 1.12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702221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r type (ESC vs HCC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93, 94.65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57807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r type (GC vs HCC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1.12, 78.46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38953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r type (CRC vs HCC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16, 57.37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465566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r type (LC vs HCC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1.24, 78.75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30353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27, 0.81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0671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 of metastasis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51, 0.96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28328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I type (anti-PDL1 vs anti-PD1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56, 12.14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22048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bination therapy (yes vs no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3, 3.03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944435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 of therapy (2 vs 1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43, 2.1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8965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 of therapy (3 vs 1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13, 1.23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109666</w:t>
            </w:r>
          </w:p>
        </w:tc>
      </w:tr>
      <w:tr w:rsidR="00052E55" w:rsidRPr="001E4E2E" w:rsidTr="00052E55">
        <w:trPr>
          <w:trHeight w:val="276"/>
        </w:trPr>
        <w:tc>
          <w:tcPr>
            <w:tcW w:w="2304" w:type="pct"/>
            <w:noWrap/>
            <w:hideMark/>
          </w:tcPr>
          <w:p w:rsidR="00052E55" w:rsidRPr="001E4E2E" w:rsidRDefault="00F2788C" w:rsidP="007265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052E55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 of therapy (&gt;3 vs 1)</w:t>
            </w:r>
          </w:p>
        </w:tc>
        <w:tc>
          <w:tcPr>
            <w:tcW w:w="683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54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[0.12, 0.96]</w:t>
            </w:r>
          </w:p>
        </w:tc>
        <w:tc>
          <w:tcPr>
            <w:tcW w:w="859" w:type="pct"/>
            <w:noWrap/>
            <w:hideMark/>
          </w:tcPr>
          <w:p w:rsidR="00052E55" w:rsidRPr="001E4E2E" w:rsidRDefault="00052E55" w:rsidP="00726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0.041254</w:t>
            </w:r>
          </w:p>
        </w:tc>
      </w:tr>
    </w:tbl>
    <w:p w:rsidR="007265FA" w:rsidRPr="001E4E2E" w:rsidRDefault="00052E55">
      <w:pPr>
        <w:rPr>
          <w:rFonts w:ascii="Times New Roman" w:hAnsi="Times New Roman" w:cs="Times New Roman"/>
          <w:sz w:val="20"/>
          <w:szCs w:val="20"/>
        </w:rPr>
      </w:pPr>
      <w:r w:rsidRPr="001E4E2E">
        <w:rPr>
          <w:rFonts w:ascii="Times New Roman" w:hAnsi="Times New Roman" w:cs="Times New Roman"/>
          <w:sz w:val="20"/>
          <w:szCs w:val="20"/>
        </w:rPr>
        <w:t xml:space="preserve">Note: OR: odds ratio; CI: confidence interval; </w:t>
      </w:r>
      <w:proofErr w:type="spellStart"/>
      <w:r w:rsidR="00445A47" w:rsidRPr="001E4E2E">
        <w:rPr>
          <w:rFonts w:ascii="Times New Roman" w:hAnsi="Times New Roman" w:cs="Times New Roman"/>
          <w:sz w:val="20"/>
          <w:szCs w:val="20"/>
        </w:rPr>
        <w:t>radscores</w:t>
      </w:r>
      <w:proofErr w:type="spellEnd"/>
      <w:r w:rsidR="00445A47" w:rsidRPr="001E4E2E">
        <w:rPr>
          <w:rFonts w:ascii="Times New Roman" w:hAnsi="Times New Roman" w:cs="Times New Roman"/>
          <w:sz w:val="20"/>
          <w:szCs w:val="20"/>
        </w:rPr>
        <w:t xml:space="preserve">: </w:t>
      </w:r>
      <w:r w:rsidR="00F2788C" w:rsidRPr="001E4E2E">
        <w:rPr>
          <w:rFonts w:ascii="Times New Roman" w:hAnsi="Times New Roman" w:cs="Times New Roman"/>
          <w:sz w:val="20"/>
          <w:szCs w:val="20"/>
        </w:rPr>
        <w:t>R</w:t>
      </w:r>
      <w:r w:rsidR="00445A47" w:rsidRPr="001E4E2E">
        <w:rPr>
          <w:rFonts w:ascii="Times New Roman" w:hAnsi="Times New Roman" w:cs="Times New Roman"/>
          <w:sz w:val="20"/>
          <w:szCs w:val="20"/>
        </w:rPr>
        <w:t>adiomics scores; BMI: : body mass index; HCC: hepatocellular carcinoma; ESC: esophag</w:t>
      </w:r>
      <w:r w:rsidR="00C43A34" w:rsidRPr="001E4E2E">
        <w:rPr>
          <w:rFonts w:ascii="Times New Roman" w:hAnsi="Times New Roman" w:cs="Times New Roman"/>
          <w:sz w:val="20"/>
          <w:szCs w:val="20"/>
        </w:rPr>
        <w:t>eal</w:t>
      </w:r>
      <w:r w:rsidR="00445A47" w:rsidRPr="001E4E2E">
        <w:rPr>
          <w:rFonts w:ascii="Times New Roman" w:hAnsi="Times New Roman" w:cs="Times New Roman"/>
          <w:sz w:val="20"/>
          <w:szCs w:val="20"/>
        </w:rPr>
        <w:t xml:space="preserve"> cancer; GC: gastric cancer; CRC: colorectal cancer; LC: lung cancer; ICI: immune checkpoint inhibitor; PD1: programmed cell death protein–1; PDL1: programmed cell death protein ligand–1. P&lt;0.05 was considered statistically significant. </w:t>
      </w:r>
    </w:p>
    <w:p w:rsidR="00202D4F" w:rsidRPr="001E4E2E" w:rsidRDefault="00202D4F">
      <w:pPr>
        <w:rPr>
          <w:rFonts w:ascii="Times New Roman" w:hAnsi="Times New Roman" w:cs="Times New Roman"/>
        </w:rPr>
      </w:pPr>
    </w:p>
    <w:p w:rsidR="00202D4F" w:rsidRPr="001E4E2E" w:rsidRDefault="00231CA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102236514"/>
      <w:r w:rsidRPr="001E4E2E">
        <w:rPr>
          <w:rFonts w:ascii="Times New Roman" w:hAnsi="Times New Roman" w:cs="Times New Roman"/>
          <w:b/>
          <w:bCs/>
          <w:sz w:val="20"/>
          <w:szCs w:val="20"/>
        </w:rPr>
        <w:t xml:space="preserve">Table S4 variables with their coefficients in the </w:t>
      </w:r>
      <w:r w:rsidR="00F2788C" w:rsidRPr="001E4E2E">
        <w:rPr>
          <w:rFonts w:ascii="Times New Roman" w:hAnsi="Times New Roman" w:cs="Times New Roman"/>
          <w:b/>
          <w:bCs/>
          <w:sz w:val="20"/>
          <w:szCs w:val="20"/>
        </w:rPr>
        <w:t xml:space="preserve">radiomics </w:t>
      </w:r>
      <w:r w:rsidRPr="001E4E2E">
        <w:rPr>
          <w:rFonts w:ascii="Times New Roman" w:hAnsi="Times New Roman" w:cs="Times New Roman"/>
          <w:b/>
          <w:bCs/>
          <w:sz w:val="20"/>
          <w:szCs w:val="20"/>
        </w:rPr>
        <w:t>nomogra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2098"/>
      </w:tblGrid>
      <w:tr w:rsidR="00231CA3" w:rsidRPr="001E4E2E" w:rsidTr="00231CA3">
        <w:trPr>
          <w:trHeight w:val="276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bookmarkEnd w:id="4"/>
          <w:p w:rsidR="00231CA3" w:rsidRPr="001E4E2E" w:rsidRDefault="00F2788C" w:rsidP="00231C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231CA3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efficients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hideMark/>
          </w:tcPr>
          <w:p w:rsidR="00231CA3" w:rsidRPr="001E4E2E" w:rsidRDefault="00F27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="00231CA3" w:rsidRPr="001E4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ables</w:t>
            </w:r>
          </w:p>
        </w:tc>
      </w:tr>
      <w:tr w:rsidR="00231CA3" w:rsidRPr="001E4E2E" w:rsidTr="00231CA3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2.519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</w:tr>
      <w:tr w:rsidR="00231CA3" w:rsidRPr="001E4E2E" w:rsidTr="00231CA3">
        <w:trPr>
          <w:trHeight w:val="276"/>
        </w:trPr>
        <w:tc>
          <w:tcPr>
            <w:tcW w:w="960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1.5234</w:t>
            </w:r>
          </w:p>
        </w:tc>
        <w:tc>
          <w:tcPr>
            <w:tcW w:w="2098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Radscores</w:t>
            </w:r>
            <w:proofErr w:type="spellEnd"/>
          </w:p>
        </w:tc>
      </w:tr>
      <w:tr w:rsidR="00231CA3" w:rsidRPr="001E4E2E" w:rsidTr="00231CA3">
        <w:trPr>
          <w:trHeight w:val="276"/>
        </w:trPr>
        <w:tc>
          <w:tcPr>
            <w:tcW w:w="960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5375</w:t>
            </w:r>
          </w:p>
        </w:tc>
        <w:tc>
          <w:tcPr>
            <w:tcW w:w="2098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</w:tr>
      <w:tr w:rsidR="00231CA3" w:rsidRPr="001E4E2E" w:rsidTr="00231CA3">
        <w:trPr>
          <w:trHeight w:val="276"/>
        </w:trPr>
        <w:tc>
          <w:tcPr>
            <w:tcW w:w="960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-0.2591</w:t>
            </w:r>
          </w:p>
        </w:tc>
        <w:tc>
          <w:tcPr>
            <w:tcW w:w="2098" w:type="dxa"/>
            <w:noWrap/>
            <w:hideMark/>
          </w:tcPr>
          <w:p w:rsidR="00231CA3" w:rsidRPr="001E4E2E" w:rsidRDefault="00231CA3" w:rsidP="00231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E2E">
              <w:rPr>
                <w:rFonts w:ascii="Times New Roman" w:hAnsi="Times New Roman" w:cs="Times New Roman"/>
                <w:sz w:val="16"/>
                <w:szCs w:val="16"/>
              </w:rPr>
              <w:t>Number of metastasis</w:t>
            </w:r>
          </w:p>
        </w:tc>
      </w:tr>
    </w:tbl>
    <w:p w:rsidR="00202D4F" w:rsidRPr="001E4E2E" w:rsidRDefault="00F2788C">
      <w:pPr>
        <w:rPr>
          <w:rFonts w:ascii="Times New Roman" w:hAnsi="Times New Roman" w:cs="Times New Roman"/>
          <w:sz w:val="20"/>
          <w:szCs w:val="20"/>
        </w:rPr>
      </w:pPr>
      <w:r w:rsidRPr="001E4E2E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1E4E2E">
        <w:rPr>
          <w:rFonts w:ascii="Times New Roman" w:hAnsi="Times New Roman" w:cs="Times New Roman"/>
          <w:sz w:val="20"/>
          <w:szCs w:val="20"/>
        </w:rPr>
        <w:t>Radscores</w:t>
      </w:r>
      <w:proofErr w:type="spellEnd"/>
      <w:r w:rsidRPr="001E4E2E">
        <w:rPr>
          <w:rFonts w:ascii="Times New Roman" w:hAnsi="Times New Roman" w:cs="Times New Roman"/>
          <w:sz w:val="20"/>
          <w:szCs w:val="20"/>
        </w:rPr>
        <w:t>: radiomics scores</w:t>
      </w:r>
    </w:p>
    <w:p w:rsidR="00202D4F" w:rsidRDefault="00202D4F">
      <w:pPr>
        <w:rPr>
          <w:rFonts w:ascii="Times New Roman" w:hAnsi="Times New Roman" w:cs="Times New Roman"/>
        </w:rPr>
      </w:pPr>
    </w:p>
    <w:p w:rsidR="00BF6A4B" w:rsidRDefault="00BF6A4B">
      <w:pPr>
        <w:rPr>
          <w:rFonts w:ascii="Times New Roman" w:hAnsi="Times New Roman" w:cs="Times New Roman"/>
        </w:rPr>
      </w:pPr>
    </w:p>
    <w:p w:rsidR="00BF6A4B" w:rsidRDefault="00BF6A4B">
      <w:pPr>
        <w:rPr>
          <w:rFonts w:ascii="Times New Roman" w:hAnsi="Times New Roman" w:cs="Times New Roman"/>
        </w:rPr>
      </w:pPr>
    </w:p>
    <w:p w:rsidR="00BF6A4B" w:rsidRPr="007535CF" w:rsidRDefault="00BF6A4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GoBack"/>
      <w:r w:rsidRPr="007535C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7535CF">
        <w:rPr>
          <w:rFonts w:ascii="Times New Roman" w:hAnsi="Times New Roman" w:cs="Times New Roman"/>
          <w:b/>
          <w:bCs/>
          <w:sz w:val="20"/>
          <w:szCs w:val="20"/>
        </w:rPr>
        <w:t>able S5 AUC values for each radiomics feature included in the radiomics sign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638"/>
        <w:gridCol w:w="1701"/>
      </w:tblGrid>
      <w:tr w:rsidR="007535CF" w:rsidRPr="007535CF" w:rsidTr="00BF6A4B">
        <w:trPr>
          <w:trHeight w:val="276"/>
        </w:trPr>
        <w:tc>
          <w:tcPr>
            <w:tcW w:w="4957" w:type="dxa"/>
            <w:vMerge w:val="restart"/>
            <w:noWrap/>
            <w:hideMark/>
          </w:tcPr>
          <w:p w:rsidR="00BF6A4B" w:rsidRPr="007535CF" w:rsidRDefault="00BF6A4B" w:rsidP="00BF6A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333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F6A4B" w:rsidRPr="007535CF" w:rsidRDefault="00BF6A4B" w:rsidP="00BF6A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UC</w:t>
            </w:r>
            <w:r w:rsidR="00E47CDD" w:rsidRPr="007535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535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95% CI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vMerge/>
            <w:tcBorders>
              <w:bottom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alidation set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original_glrlm_ShortRunLowGrayLevelEmphasis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71 [0.572, 0.77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529 [0.292, 0.766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H_glcm_Autocorrelation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55 [0.256, 0.455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02 [0.085, 0.518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H_glcm_ClusterShade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15 [0.513, 0.717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98 [0.477, 0.919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H_glszm_HighGrayLevelZone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16 [0.513, 0.718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67 [0.456, 0.877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H_glszm_LowGrayLevelZone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84 [0.282, 0.487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33 [0.123, 0.544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HH_glcm_MaximumProbability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18 [0.313, 0.523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76 [0.15, 0.602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HH_gldm_LargeDependenceLowGrayLevel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92 [0.29, 0.495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92 [0.175, 0.608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HH_glrlm_RunPercentage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22 [0.521, 0.723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529 [0.294, 0.765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HH_glrlm_ShortRunLowGrayLevel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32 [0.532, 0.732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593 [0.37, 0.815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HHH_firstorder_Minimum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37 [0.325, 0.55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55 [0.135, 0.775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HHH_glcm_Imc2</w:t>
            </w:r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91 [0.286, 0.496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354 [0.135, 0.574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HHH_glrlm_ShortRunLowGrayLevel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611 [0.509, 0.714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503 [0.26, 0.745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L_glrlm_HighGrayLevelRun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53 [0.411, 0.494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29 [0.352, 0.505]</w:t>
            </w:r>
          </w:p>
        </w:tc>
      </w:tr>
      <w:tr w:rsidR="007535CF" w:rsidRPr="007535CF" w:rsidTr="00BF6A4B">
        <w:trPr>
          <w:trHeight w:val="276"/>
        </w:trPr>
        <w:tc>
          <w:tcPr>
            <w:tcW w:w="4957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wavelet.LLL_glrlm_LongRunHighGrayLevelEmphasis</w:t>
            </w:r>
            <w:proofErr w:type="spellEnd"/>
          </w:p>
        </w:tc>
        <w:tc>
          <w:tcPr>
            <w:tcW w:w="1638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02 [0.3, 0.504]</w:t>
            </w:r>
          </w:p>
        </w:tc>
        <w:tc>
          <w:tcPr>
            <w:tcW w:w="1701" w:type="dxa"/>
            <w:noWrap/>
            <w:hideMark/>
          </w:tcPr>
          <w:p w:rsidR="00BF6A4B" w:rsidRPr="007535CF" w:rsidRDefault="00BF6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35CF">
              <w:rPr>
                <w:rFonts w:ascii="Times New Roman" w:hAnsi="Times New Roman" w:cs="Times New Roman" w:hint="eastAsia"/>
                <w:sz w:val="16"/>
                <w:szCs w:val="16"/>
              </w:rPr>
              <w:t>0.45 [0.236, 0.663]</w:t>
            </w:r>
          </w:p>
        </w:tc>
      </w:tr>
    </w:tbl>
    <w:p w:rsidR="00BF6A4B" w:rsidRPr="007535CF" w:rsidRDefault="00E47CDD">
      <w:pPr>
        <w:rPr>
          <w:rFonts w:ascii="Times New Roman" w:hAnsi="Times New Roman" w:cs="Times New Roman"/>
        </w:rPr>
      </w:pPr>
      <w:r w:rsidRPr="007535CF">
        <w:rPr>
          <w:rFonts w:ascii="Times New Roman" w:hAnsi="Times New Roman" w:cs="Times New Roman"/>
        </w:rPr>
        <w:t>Note: AUC: area under the ROC curve; CI: confidence interval</w:t>
      </w:r>
    </w:p>
    <w:bookmarkEnd w:id="5"/>
    <w:p w:rsidR="00111CAB" w:rsidRDefault="00111CA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403A5" w:rsidRDefault="00C403A5" w:rsidP="00C403A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C403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C40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igures</w:t>
      </w:r>
    </w:p>
    <w:p w:rsidR="00C403A5" w:rsidRDefault="000D4AB6" w:rsidP="00111CA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3240024" cy="18531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853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CAB" w:rsidRPr="00111CAB" w:rsidRDefault="00111CAB" w:rsidP="00111CA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102236529"/>
      <w:r w:rsidRPr="00111CAB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11CAB">
        <w:rPr>
          <w:rFonts w:ascii="Times New Roman" w:hAnsi="Times New Roman" w:cs="Times New Roman"/>
          <w:b/>
          <w:bCs/>
          <w:sz w:val="20"/>
          <w:szCs w:val="20"/>
        </w:rPr>
        <w:t>igure S1 Differences in radiomics scores between responders and non-responders.</w:t>
      </w:r>
      <w:bookmarkEnd w:id="6"/>
      <w:r w:rsidRPr="00111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11CAB">
        <w:rPr>
          <w:rFonts w:ascii="Times New Roman" w:hAnsi="Times New Roman" w:cs="Times New Roman"/>
          <w:sz w:val="20"/>
          <w:szCs w:val="20"/>
        </w:rPr>
        <w:t xml:space="preserve">Boxplots show that </w:t>
      </w:r>
      <w:proofErr w:type="spellStart"/>
      <w:r w:rsidRPr="00111CAB">
        <w:rPr>
          <w:rFonts w:ascii="Times New Roman" w:hAnsi="Times New Roman" w:cs="Times New Roman"/>
          <w:sz w:val="20"/>
          <w:szCs w:val="20"/>
        </w:rPr>
        <w:t>radscores</w:t>
      </w:r>
      <w:proofErr w:type="spellEnd"/>
      <w:r w:rsidRPr="00111CAB">
        <w:rPr>
          <w:rFonts w:ascii="Times New Roman" w:hAnsi="Times New Roman" w:cs="Times New Roman"/>
          <w:sz w:val="20"/>
          <w:szCs w:val="20"/>
        </w:rPr>
        <w:t xml:space="preserve"> were significantly higher for responders than for non-responders in the training (a) and validation (b) sets. </w:t>
      </w:r>
      <w:proofErr w:type="spellStart"/>
      <w:r w:rsidRPr="00111CAB">
        <w:rPr>
          <w:rFonts w:ascii="Times New Roman" w:hAnsi="Times New Roman" w:cs="Times New Roman"/>
          <w:sz w:val="20"/>
          <w:szCs w:val="20"/>
        </w:rPr>
        <w:t>Radscore</w:t>
      </w:r>
      <w:proofErr w:type="spellEnd"/>
      <w:r w:rsidRPr="00111CAB">
        <w:rPr>
          <w:rFonts w:ascii="Times New Roman" w:hAnsi="Times New Roman" w:cs="Times New Roman"/>
          <w:sz w:val="20"/>
          <w:szCs w:val="20"/>
        </w:rPr>
        <w:t>: radiomics score; R: responders; NR: non-responders. *** indicates p&lt;0.001.</w:t>
      </w:r>
    </w:p>
    <w:p w:rsidR="00111CAB" w:rsidRDefault="00111CAB">
      <w:pPr>
        <w:rPr>
          <w:rFonts w:ascii="Times New Roman" w:hAnsi="Times New Roman" w:cs="Times New Roman"/>
        </w:rPr>
      </w:pPr>
    </w:p>
    <w:p w:rsidR="00111CAB" w:rsidRDefault="000D4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240024" cy="1851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CAB" w:rsidRPr="001E4E2E" w:rsidRDefault="00111CAB">
      <w:pPr>
        <w:rPr>
          <w:rFonts w:ascii="Times New Roman" w:hAnsi="Times New Roman" w:cs="Times New Roman"/>
        </w:rPr>
      </w:pPr>
      <w:bookmarkStart w:id="7" w:name="_Hlk102236539"/>
      <w:r w:rsidRPr="00111CAB">
        <w:rPr>
          <w:rFonts w:ascii="Times New Roman" w:hAnsi="Times New Roman" w:cs="Times New Roman"/>
          <w:b/>
          <w:bCs/>
        </w:rPr>
        <w:t>Figure S2 Differences in nomogram scores between responders and non-responders.</w:t>
      </w:r>
      <w:bookmarkEnd w:id="7"/>
      <w:r w:rsidRPr="00111CAB">
        <w:rPr>
          <w:rFonts w:ascii="Times New Roman" w:hAnsi="Times New Roman" w:cs="Times New Roman"/>
          <w:b/>
          <w:bCs/>
        </w:rPr>
        <w:t xml:space="preserve"> </w:t>
      </w:r>
      <w:r w:rsidRPr="00111CAB">
        <w:rPr>
          <w:rFonts w:ascii="Times New Roman" w:hAnsi="Times New Roman" w:cs="Times New Roman"/>
        </w:rPr>
        <w:t xml:space="preserve">Boxplots show that </w:t>
      </w:r>
      <w:proofErr w:type="spellStart"/>
      <w:r w:rsidRPr="00111CAB">
        <w:rPr>
          <w:rFonts w:ascii="Times New Roman" w:hAnsi="Times New Roman" w:cs="Times New Roman"/>
        </w:rPr>
        <w:t>nomoscores</w:t>
      </w:r>
      <w:proofErr w:type="spellEnd"/>
      <w:r w:rsidRPr="00111CAB">
        <w:rPr>
          <w:rFonts w:ascii="Times New Roman" w:hAnsi="Times New Roman" w:cs="Times New Roman"/>
        </w:rPr>
        <w:t xml:space="preserve"> were significantly higher for responders than for non-responders in the training (a) and validation (b) sets. </w:t>
      </w:r>
      <w:proofErr w:type="spellStart"/>
      <w:r w:rsidRPr="00111CAB">
        <w:rPr>
          <w:rFonts w:ascii="Times New Roman" w:hAnsi="Times New Roman" w:cs="Times New Roman"/>
        </w:rPr>
        <w:t>Nomoscore</w:t>
      </w:r>
      <w:proofErr w:type="spellEnd"/>
      <w:r w:rsidRPr="00111CAB">
        <w:rPr>
          <w:rFonts w:ascii="Times New Roman" w:hAnsi="Times New Roman" w:cs="Times New Roman"/>
        </w:rPr>
        <w:t>: nomogram score; R: responders; NR: non-responders. *** indicates p&lt;0.001.</w:t>
      </w:r>
    </w:p>
    <w:sectPr w:rsidR="00111CAB" w:rsidRPr="001E4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3A5" w:rsidRDefault="001B33A5" w:rsidP="00C43A34">
      <w:r>
        <w:separator/>
      </w:r>
    </w:p>
  </w:endnote>
  <w:endnote w:type="continuationSeparator" w:id="0">
    <w:p w:rsidR="001B33A5" w:rsidRDefault="001B33A5" w:rsidP="00C43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3A5" w:rsidRDefault="001B33A5" w:rsidP="00C43A34">
      <w:r>
        <w:separator/>
      </w:r>
    </w:p>
  </w:footnote>
  <w:footnote w:type="continuationSeparator" w:id="0">
    <w:p w:rsidR="001B33A5" w:rsidRDefault="001B33A5" w:rsidP="00C43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822DB"/>
    <w:multiLevelType w:val="hybridMultilevel"/>
    <w:tmpl w:val="22404F44"/>
    <w:lvl w:ilvl="0" w:tplc="02F0F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7MwMzIxMjI3MTNT0lEKTi0uzszPAykwNKgFALiWlYMtAAAA"/>
  </w:docVars>
  <w:rsids>
    <w:rsidRoot w:val="00605448"/>
    <w:rsid w:val="00052E55"/>
    <w:rsid w:val="000D4AB6"/>
    <w:rsid w:val="000F3B98"/>
    <w:rsid w:val="00111CAB"/>
    <w:rsid w:val="00154BFD"/>
    <w:rsid w:val="001B33A5"/>
    <w:rsid w:val="001E4E2E"/>
    <w:rsid w:val="00202D4F"/>
    <w:rsid w:val="00231CA3"/>
    <w:rsid w:val="002D1E1E"/>
    <w:rsid w:val="00445A47"/>
    <w:rsid w:val="004466E6"/>
    <w:rsid w:val="00477C70"/>
    <w:rsid w:val="004B3E52"/>
    <w:rsid w:val="004D51E7"/>
    <w:rsid w:val="00537F3A"/>
    <w:rsid w:val="00605448"/>
    <w:rsid w:val="006358F4"/>
    <w:rsid w:val="00694BDA"/>
    <w:rsid w:val="006A20BE"/>
    <w:rsid w:val="007265FA"/>
    <w:rsid w:val="007535CF"/>
    <w:rsid w:val="0082666E"/>
    <w:rsid w:val="008B5D4B"/>
    <w:rsid w:val="00964101"/>
    <w:rsid w:val="0099043A"/>
    <w:rsid w:val="009D4E7C"/>
    <w:rsid w:val="00A82EF4"/>
    <w:rsid w:val="00B15A9C"/>
    <w:rsid w:val="00B57AAD"/>
    <w:rsid w:val="00BF3BF7"/>
    <w:rsid w:val="00BF6A4B"/>
    <w:rsid w:val="00C403A5"/>
    <w:rsid w:val="00C43A34"/>
    <w:rsid w:val="00CA5EF1"/>
    <w:rsid w:val="00CE066E"/>
    <w:rsid w:val="00DC1BD1"/>
    <w:rsid w:val="00DC6FB6"/>
    <w:rsid w:val="00E47CDD"/>
    <w:rsid w:val="00E87B07"/>
    <w:rsid w:val="00F2788C"/>
    <w:rsid w:val="00FA0B9F"/>
    <w:rsid w:val="00FF5A2D"/>
    <w:rsid w:val="00FF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1C302F-6923-4B82-A63E-F1E9462C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5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3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3A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3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3A34"/>
    <w:rPr>
      <w:sz w:val="18"/>
      <w:szCs w:val="18"/>
    </w:rPr>
  </w:style>
  <w:style w:type="paragraph" w:styleId="a8">
    <w:name w:val="List Paragraph"/>
    <w:basedOn w:val="a"/>
    <w:uiPriority w:val="34"/>
    <w:qFormat/>
    <w:rsid w:val="00C403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</dc:creator>
  <cp:keywords/>
  <dc:description/>
  <cp:lastModifiedBy>Yu Yang</cp:lastModifiedBy>
  <cp:revision>20</cp:revision>
  <dcterms:created xsi:type="dcterms:W3CDTF">2022-02-25T12:47:00Z</dcterms:created>
  <dcterms:modified xsi:type="dcterms:W3CDTF">2022-11-29T14:34:00Z</dcterms:modified>
</cp:coreProperties>
</file>